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82B32" w14:textId="77777777" w:rsidR="00E454E4" w:rsidRDefault="00E454E4" w:rsidP="00E454E4">
      <w:pPr>
        <w:pStyle w:val="SMcaption"/>
        <w:rPr>
          <w:rFonts w:ascii="Arial" w:hAnsi="Arial" w:cs="Arial"/>
          <w:b/>
          <w:bCs/>
          <w:sz w:val="22"/>
          <w:szCs w:val="22"/>
        </w:rPr>
      </w:pPr>
    </w:p>
    <w:p w14:paraId="05DDC7A7" w14:textId="77777777" w:rsidR="00E454E4" w:rsidRPr="00E93498" w:rsidRDefault="00E454E4" w:rsidP="00E454E4">
      <w:pPr>
        <w:pStyle w:val="SMcaption"/>
        <w:rPr>
          <w:szCs w:val="24"/>
        </w:rPr>
      </w:pPr>
      <w:r w:rsidRPr="00E93498">
        <w:rPr>
          <w:b/>
          <w:bCs/>
          <w:szCs w:val="24"/>
        </w:rPr>
        <w:t>Table S2.</w:t>
      </w:r>
      <w:r w:rsidRPr="00E93498">
        <w:rPr>
          <w:szCs w:val="24"/>
        </w:rPr>
        <w:t xml:space="preserve"> Oligonucleotide primers for ddPCR.</w:t>
      </w:r>
    </w:p>
    <w:p w14:paraId="284104C6" w14:textId="77777777" w:rsidR="00E454E4" w:rsidRDefault="00E454E4" w:rsidP="00E454E4">
      <w:pPr>
        <w:pStyle w:val="SMcaption"/>
        <w:rPr>
          <w:rFonts w:ascii="Arial" w:hAnsi="Arial" w:cs="Arial"/>
          <w:sz w:val="22"/>
          <w:szCs w:val="22"/>
        </w:rPr>
      </w:pPr>
    </w:p>
    <w:tbl>
      <w:tblPr>
        <w:tblW w:w="6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0"/>
        <w:gridCol w:w="5460"/>
      </w:tblGrid>
      <w:tr w:rsidR="00E454E4" w:rsidRPr="00B305F0" w14:paraId="5C1033A9" w14:textId="77777777" w:rsidTr="00952B18">
        <w:trPr>
          <w:trHeight w:val="89"/>
        </w:trPr>
        <w:tc>
          <w:tcPr>
            <w:tcW w:w="6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60DD21" w14:textId="77777777" w:rsidR="00E454E4" w:rsidRPr="00316151" w:rsidRDefault="00E454E4" w:rsidP="00952B18">
            <w:pPr>
              <w:pStyle w:val="SMcaption"/>
              <w:rPr>
                <w:sz w:val="22"/>
                <w:szCs w:val="22"/>
              </w:rPr>
            </w:pPr>
            <w:r w:rsidRPr="00316151">
              <w:rPr>
                <w:b/>
                <w:bCs/>
                <w:sz w:val="22"/>
                <w:szCs w:val="22"/>
              </w:rPr>
              <w:t>Human primers:</w:t>
            </w:r>
          </w:p>
        </w:tc>
      </w:tr>
      <w:tr w:rsidR="00E454E4" w:rsidRPr="00B305F0" w14:paraId="11CD6434" w14:textId="77777777" w:rsidTr="00952B18">
        <w:trPr>
          <w:trHeight w:val="40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9AB581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szCs w:val="24"/>
              </w:rPr>
              <w:t>HIV-1 pol-F</w:t>
            </w:r>
          </w:p>
        </w:tc>
        <w:tc>
          <w:tcPr>
            <w:tcW w:w="5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321145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szCs w:val="24"/>
              </w:rPr>
              <w:t>TTAAGACAGCAGTACAAATGGGCAG</w:t>
            </w:r>
          </w:p>
        </w:tc>
      </w:tr>
      <w:tr w:rsidR="00E454E4" w:rsidRPr="00B305F0" w14:paraId="6A160C0D" w14:textId="77777777" w:rsidTr="00952B18">
        <w:trPr>
          <w:trHeight w:val="40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9D42B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szCs w:val="24"/>
              </w:rPr>
              <w:t>HIV-1 pol-R</w:t>
            </w:r>
          </w:p>
        </w:tc>
        <w:tc>
          <w:tcPr>
            <w:tcW w:w="5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9D2EB8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szCs w:val="24"/>
              </w:rPr>
              <w:t>ACTGCCCCTTCACCTTTCCA</w:t>
            </w:r>
          </w:p>
        </w:tc>
      </w:tr>
      <w:tr w:rsidR="00E454E4" w:rsidRPr="00B305F0" w14:paraId="19EB03DC" w14:textId="77777777" w:rsidTr="00952B18">
        <w:trPr>
          <w:trHeight w:val="40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D94C4D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szCs w:val="24"/>
              </w:rPr>
              <w:t>Alu-F</w:t>
            </w:r>
          </w:p>
        </w:tc>
        <w:tc>
          <w:tcPr>
            <w:tcW w:w="5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51104C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szCs w:val="24"/>
              </w:rPr>
              <w:t>GCCTCCCAAAGTGCTGGGATTACAG</w:t>
            </w:r>
          </w:p>
        </w:tc>
      </w:tr>
      <w:tr w:rsidR="00E454E4" w:rsidRPr="00B305F0" w14:paraId="4DE73CE4" w14:textId="77777777" w:rsidTr="00952B18">
        <w:trPr>
          <w:trHeight w:val="40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FFD700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szCs w:val="24"/>
              </w:rPr>
              <w:t>HIV-1 gag-R</w:t>
            </w:r>
          </w:p>
        </w:tc>
        <w:tc>
          <w:tcPr>
            <w:tcW w:w="5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E81129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szCs w:val="24"/>
              </w:rPr>
              <w:t>GTT CCTGCTATGTCACTT CC</w:t>
            </w:r>
          </w:p>
        </w:tc>
      </w:tr>
      <w:tr w:rsidR="00E454E4" w:rsidRPr="00B305F0" w14:paraId="1DE06873" w14:textId="77777777" w:rsidTr="00952B18">
        <w:trPr>
          <w:trHeight w:val="402"/>
        </w:trPr>
        <w:tc>
          <w:tcPr>
            <w:tcW w:w="6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17DF5B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b/>
                <w:bCs/>
                <w:szCs w:val="24"/>
              </w:rPr>
              <w:t>Chinese rhesus macaque primers:</w:t>
            </w:r>
          </w:p>
        </w:tc>
      </w:tr>
      <w:tr w:rsidR="00E454E4" w:rsidRPr="00B305F0" w14:paraId="79BF5BA0" w14:textId="77777777" w:rsidTr="00952B18">
        <w:trPr>
          <w:trHeight w:val="40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13B4B5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szCs w:val="24"/>
              </w:rPr>
              <w:t>SIV-F</w:t>
            </w:r>
          </w:p>
        </w:tc>
        <w:tc>
          <w:tcPr>
            <w:tcW w:w="5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84EAF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szCs w:val="24"/>
              </w:rPr>
              <w:t>GCAGAGGAGGAAATTACCCAGTAC</w:t>
            </w:r>
          </w:p>
        </w:tc>
      </w:tr>
      <w:tr w:rsidR="00E454E4" w:rsidRPr="00B305F0" w14:paraId="3CCF351A" w14:textId="77777777" w:rsidTr="00952B18">
        <w:trPr>
          <w:trHeight w:val="40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2AF0FA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szCs w:val="24"/>
              </w:rPr>
              <w:t>SIV-R</w:t>
            </w:r>
          </w:p>
        </w:tc>
        <w:tc>
          <w:tcPr>
            <w:tcW w:w="5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6B775F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szCs w:val="24"/>
              </w:rPr>
              <w:t>CAATTTTACCCAGGCATTTAATGT</w:t>
            </w:r>
          </w:p>
        </w:tc>
      </w:tr>
      <w:tr w:rsidR="00E454E4" w:rsidRPr="00B305F0" w14:paraId="679405EA" w14:textId="77777777" w:rsidTr="00952B18">
        <w:trPr>
          <w:trHeight w:val="40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350C1F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szCs w:val="24"/>
              </w:rPr>
              <w:t>Alu-F</w:t>
            </w:r>
          </w:p>
        </w:tc>
        <w:tc>
          <w:tcPr>
            <w:tcW w:w="5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1EEDC2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szCs w:val="24"/>
              </w:rPr>
              <w:t>TCTGCGTCATCTGGTGCATTCACG</w:t>
            </w:r>
          </w:p>
        </w:tc>
      </w:tr>
      <w:tr w:rsidR="00E454E4" w:rsidRPr="00B305F0" w14:paraId="485E1FCE" w14:textId="77777777" w:rsidTr="00952B18">
        <w:trPr>
          <w:trHeight w:val="40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B3C510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szCs w:val="24"/>
              </w:rPr>
              <w:t xml:space="preserve">SIV </w:t>
            </w:r>
            <w:proofErr w:type="gramStart"/>
            <w:r w:rsidRPr="00E93498">
              <w:rPr>
                <w:szCs w:val="24"/>
              </w:rPr>
              <w:t>gag-R</w:t>
            </w:r>
            <w:proofErr w:type="gramEnd"/>
          </w:p>
        </w:tc>
        <w:tc>
          <w:tcPr>
            <w:tcW w:w="5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9BD598" w14:textId="77777777" w:rsidR="00E454E4" w:rsidRPr="00E93498" w:rsidRDefault="00E454E4" w:rsidP="00952B18">
            <w:pPr>
              <w:pStyle w:val="SMcaption"/>
              <w:rPr>
                <w:szCs w:val="24"/>
              </w:rPr>
            </w:pPr>
            <w:r w:rsidRPr="00E93498">
              <w:rPr>
                <w:szCs w:val="24"/>
              </w:rPr>
              <w:t>TGCCAACAGGCTCAGAAAATT</w:t>
            </w:r>
          </w:p>
        </w:tc>
      </w:tr>
    </w:tbl>
    <w:p w14:paraId="696CF190" w14:textId="77777777" w:rsidR="001E5DC9" w:rsidRDefault="001E5DC9"/>
    <w:sectPr w:rsidR="001E5D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4E4"/>
    <w:rsid w:val="001E5DC9"/>
    <w:rsid w:val="00E4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9340F"/>
  <w15:chartTrackingRefBased/>
  <w15:docId w15:val="{394DFACE-E92F-4CA4-8F3B-DF7B4D553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4E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E45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nin -</dc:creator>
  <cp:keywords/>
  <dc:description/>
  <cp:lastModifiedBy>Nazanin -</cp:lastModifiedBy>
  <cp:revision>1</cp:revision>
  <dcterms:created xsi:type="dcterms:W3CDTF">2021-11-05T16:54:00Z</dcterms:created>
  <dcterms:modified xsi:type="dcterms:W3CDTF">2021-11-05T16:55:00Z</dcterms:modified>
</cp:coreProperties>
</file>